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3</w:t>
      </w:r>
      <w:r>
        <w:rPr>
          <w:rFonts w:cs="Arial" w:ascii="Arial" w:hAnsi="Arial"/>
          <w:sz w:val="20"/>
          <w:szCs w:val="20"/>
          <w:lang w:val="en-US"/>
        </w:rPr>
        <w:t xml:space="preserve">. Geometric mean titers (GMT) at baseline and after natural infection with pandemic influenza H1 2009. GMT estimates are expressed as fold change for GMTs in persons with and without a history of seasonal vaccination (GMTvaccinated/GMTnonvaccinated). </w:t>
      </w:r>
    </w:p>
    <w:tbl>
      <w:tblPr>
        <w:tblW w:w="694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75"/>
        <w:gridCol w:w="866"/>
        <w:gridCol w:w="589"/>
        <w:gridCol w:w="622"/>
        <w:gridCol w:w="894"/>
      </w:tblGrid>
      <w:tr>
        <w:trPr>
          <w:trHeight w:val="255" w:hRule="atLeast"/>
          <w:cantSplit w:val="true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55" w:hRule="atLeast"/>
          <w:cantSplit w:val="true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.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.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2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.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200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2-19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-2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-200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5-200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7-20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9-19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(time=0; no former seas. vac.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Titers of antibodies to 7 di</w:t>
      </w:r>
      <w:bookmarkStart w:id="0" w:name="_GoBack"/>
      <w:bookmarkEnd w:id="0"/>
      <w:r>
        <w:rPr>
          <w:rFonts w:cs="Arial" w:ascii="Arial" w:hAnsi="Arial"/>
          <w:sz w:val="20"/>
          <w:szCs w:val="20"/>
          <w:lang w:val="en-US"/>
        </w:rPr>
        <w:t>fferent influenza HA1 antigens (left column) were measured by protein microarray. Table shows GMT at the first sampling date, fold changes at time points 1 and 2, and ratio between persons with and without a history of seasonal vaccination (estimates from linear mixed modeling, adjusted for gender and age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Fold change is calculated against T= 0 as a referenc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8:57:00Z</dcterms:created>
  <dc:creator>Inge</dc:creator>
  <dc:description/>
  <cp:keywords/>
  <dc:language>en-US</dc:language>
  <cp:lastModifiedBy>Inge</cp:lastModifiedBy>
  <dcterms:modified xsi:type="dcterms:W3CDTF">2012-12-23T14:42:00Z</dcterms:modified>
  <cp:revision>5</cp:revision>
  <dc:subject/>
  <dc:title/>
</cp:coreProperties>
</file>